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FE2D0" w14:textId="5CFAAC58" w:rsidR="007754A6" w:rsidRPr="008541FD" w:rsidRDefault="00A07BA6">
      <w:pPr>
        <w:rPr>
          <w:b/>
        </w:rPr>
      </w:pPr>
      <w:r w:rsidRPr="008541FD">
        <w:rPr>
          <w:b/>
        </w:rPr>
        <w:t xml:space="preserve">S1 Table. </w:t>
      </w:r>
      <w:r w:rsidR="00A32331">
        <w:rPr>
          <w:b/>
        </w:rPr>
        <w:t>Assumed a</w:t>
      </w:r>
      <w:r w:rsidRPr="008541FD">
        <w:rPr>
          <w:b/>
        </w:rPr>
        <w:t>etiology of ventilator associated respiratory infections</w:t>
      </w:r>
    </w:p>
    <w:tbl>
      <w:tblPr>
        <w:tblStyle w:val="TableGrid"/>
        <w:tblW w:w="12469" w:type="dxa"/>
        <w:tblLook w:val="04A0" w:firstRow="1" w:lastRow="0" w:firstColumn="1" w:lastColumn="0" w:noHBand="0" w:noVBand="1"/>
      </w:tblPr>
      <w:tblGrid>
        <w:gridCol w:w="10627"/>
        <w:gridCol w:w="1842"/>
      </w:tblGrid>
      <w:tr w:rsidR="00A07BA6" w:rsidRPr="003E5990" w14:paraId="314195BA" w14:textId="77777777" w:rsidTr="00F45C58">
        <w:trPr>
          <w:tblHeader/>
        </w:trPr>
        <w:tc>
          <w:tcPr>
            <w:tcW w:w="10627" w:type="dxa"/>
            <w:shd w:val="clear" w:color="auto" w:fill="BFBFBF" w:themeFill="background1" w:themeFillShade="BF"/>
            <w:hideMark/>
          </w:tcPr>
          <w:p w14:paraId="0B63EF62" w14:textId="1A0F155C" w:rsidR="00A07BA6" w:rsidRPr="003E5990" w:rsidRDefault="00A07BA6" w:rsidP="00A07BA6">
            <w:pPr>
              <w:rPr>
                <w:b/>
              </w:rPr>
            </w:pPr>
            <w:r w:rsidRPr="003E5990">
              <w:rPr>
                <w:b/>
              </w:rPr>
              <w:t>Name of microorganisms</w:t>
            </w:r>
          </w:p>
        </w:tc>
        <w:tc>
          <w:tcPr>
            <w:tcW w:w="1842" w:type="dxa"/>
            <w:shd w:val="clear" w:color="auto" w:fill="BFBFBF" w:themeFill="background1" w:themeFillShade="BF"/>
            <w:hideMark/>
          </w:tcPr>
          <w:p w14:paraId="13E33050" w14:textId="12BD1AD5" w:rsidR="00A07BA6" w:rsidRPr="003E5990" w:rsidRDefault="00A07BA6" w:rsidP="00A07BA6">
            <w:pPr>
              <w:rPr>
                <w:b/>
              </w:rPr>
            </w:pPr>
            <w:r w:rsidRPr="003E5990">
              <w:rPr>
                <w:b/>
              </w:rPr>
              <w:t>Proportion</w:t>
            </w:r>
          </w:p>
        </w:tc>
      </w:tr>
      <w:tr w:rsidR="008A2AEA" w:rsidRPr="002C1F6F" w14:paraId="3313D2DF" w14:textId="77777777" w:rsidTr="00B82FD0">
        <w:tc>
          <w:tcPr>
            <w:tcW w:w="10627" w:type="dxa"/>
            <w:hideMark/>
          </w:tcPr>
          <w:p w14:paraId="3C19C462" w14:textId="77777777" w:rsidR="008A2AEA" w:rsidRPr="002C1F6F" w:rsidRDefault="008A2AEA" w:rsidP="008A2AEA">
            <w:pPr>
              <w:rPr>
                <w:b/>
              </w:rPr>
            </w:pPr>
            <w:r w:rsidRPr="002C1F6F">
              <w:rPr>
                <w:b/>
              </w:rPr>
              <w:t>No identification of pathogens</w:t>
            </w:r>
          </w:p>
        </w:tc>
        <w:tc>
          <w:tcPr>
            <w:tcW w:w="1842" w:type="dxa"/>
            <w:hideMark/>
          </w:tcPr>
          <w:p w14:paraId="438FA5D7" w14:textId="76829E1A" w:rsidR="008A2AEA" w:rsidRPr="008A2AEA" w:rsidRDefault="008A2AEA" w:rsidP="008A2AEA">
            <w:pPr>
              <w:rPr>
                <w:b/>
              </w:rPr>
            </w:pPr>
            <w:r w:rsidRPr="008A2AEA">
              <w:rPr>
                <w:b/>
              </w:rPr>
              <w:t>61.5%</w:t>
            </w:r>
          </w:p>
        </w:tc>
      </w:tr>
      <w:tr w:rsidR="008A2AEA" w:rsidRPr="00A07BA6" w14:paraId="71AD8DA1" w14:textId="77777777" w:rsidTr="00B82FD0">
        <w:tc>
          <w:tcPr>
            <w:tcW w:w="10627" w:type="dxa"/>
            <w:hideMark/>
          </w:tcPr>
          <w:p w14:paraId="1A8D881C" w14:textId="77777777" w:rsidR="008A2AEA" w:rsidRPr="002C1F6F" w:rsidRDefault="008A2AEA" w:rsidP="008A2AEA">
            <w:pPr>
              <w:rPr>
                <w:b/>
              </w:rPr>
            </w:pPr>
            <w:r w:rsidRPr="002C1F6F">
              <w:rPr>
                <w:b/>
              </w:rPr>
              <w:t>Identification of pathogens</w:t>
            </w:r>
          </w:p>
        </w:tc>
        <w:tc>
          <w:tcPr>
            <w:tcW w:w="1842" w:type="dxa"/>
            <w:hideMark/>
          </w:tcPr>
          <w:p w14:paraId="42AB5E82" w14:textId="50C2A24F" w:rsidR="008A2AEA" w:rsidRPr="008A2AEA" w:rsidRDefault="008A2AEA" w:rsidP="008A2AEA">
            <w:pPr>
              <w:rPr>
                <w:b/>
              </w:rPr>
            </w:pPr>
            <w:r w:rsidRPr="008A2AEA">
              <w:rPr>
                <w:b/>
              </w:rPr>
              <w:t>38.5%</w:t>
            </w:r>
          </w:p>
        </w:tc>
      </w:tr>
      <w:tr w:rsidR="00A07BA6" w:rsidRPr="00A07BA6" w14:paraId="4B916DC8" w14:textId="77777777" w:rsidTr="00B82FD0">
        <w:tc>
          <w:tcPr>
            <w:tcW w:w="10627" w:type="dxa"/>
            <w:hideMark/>
          </w:tcPr>
          <w:p w14:paraId="2A1F6036" w14:textId="77777777" w:rsidR="00A07BA6" w:rsidRPr="002C1F6F" w:rsidRDefault="00A07BA6" w:rsidP="003E5990">
            <w:pPr>
              <w:rPr>
                <w:b/>
                <w:i/>
              </w:rPr>
            </w:pPr>
            <w:r w:rsidRPr="002C1F6F">
              <w:rPr>
                <w:b/>
                <w:i/>
              </w:rPr>
              <w:t>Enterobacteriaceae</w:t>
            </w:r>
          </w:p>
        </w:tc>
        <w:tc>
          <w:tcPr>
            <w:tcW w:w="1842" w:type="dxa"/>
            <w:hideMark/>
          </w:tcPr>
          <w:p w14:paraId="10BAC1E0" w14:textId="73328A4C" w:rsidR="00A07BA6" w:rsidRPr="00DA3F05" w:rsidRDefault="008A2AEA" w:rsidP="00A07BA6">
            <w:pPr>
              <w:rPr>
                <w:b/>
              </w:rPr>
            </w:pPr>
            <w:r>
              <w:rPr>
                <w:b/>
              </w:rPr>
              <w:t>6.7%</w:t>
            </w:r>
          </w:p>
        </w:tc>
      </w:tr>
      <w:tr w:rsidR="00A07BA6" w:rsidRPr="00A07BA6" w14:paraId="4E7D9053" w14:textId="77777777" w:rsidTr="00B82FD0">
        <w:tc>
          <w:tcPr>
            <w:tcW w:w="10627" w:type="dxa"/>
            <w:hideMark/>
          </w:tcPr>
          <w:p w14:paraId="252D6CB2" w14:textId="26C97BF2" w:rsidR="00A07BA6" w:rsidRPr="002C1F6F" w:rsidRDefault="00A07BA6" w:rsidP="003E5990">
            <w:pPr>
              <w:pStyle w:val="BodyTextFirstIndent"/>
              <w:rPr>
                <w:i/>
              </w:rPr>
            </w:pPr>
            <w:r w:rsidRPr="002C1F6F">
              <w:rPr>
                <w:i/>
              </w:rPr>
              <w:t>Escherichia coli</w:t>
            </w:r>
          </w:p>
        </w:tc>
        <w:tc>
          <w:tcPr>
            <w:tcW w:w="1842" w:type="dxa"/>
            <w:hideMark/>
          </w:tcPr>
          <w:p w14:paraId="5AAFB6BD" w14:textId="1A81B954" w:rsidR="00A07BA6" w:rsidRPr="00A07BA6" w:rsidRDefault="008A2AEA" w:rsidP="00A07BA6">
            <w:r>
              <w:t>1.3</w:t>
            </w:r>
            <w:r w:rsidR="00A07BA6" w:rsidRPr="00A07BA6">
              <w:t>%</w:t>
            </w:r>
          </w:p>
        </w:tc>
      </w:tr>
      <w:tr w:rsidR="00A07BA6" w:rsidRPr="00A07BA6" w14:paraId="3A7E391E" w14:textId="77777777" w:rsidTr="00B82FD0">
        <w:tc>
          <w:tcPr>
            <w:tcW w:w="10627" w:type="dxa"/>
            <w:hideMark/>
          </w:tcPr>
          <w:p w14:paraId="4216A049" w14:textId="5D46AAEA" w:rsidR="00A07BA6" w:rsidRPr="00126E91" w:rsidRDefault="00126E91" w:rsidP="00126E91">
            <w:pPr>
              <w:jc w:val="right"/>
            </w:pPr>
            <w:r w:rsidRPr="00126E91">
              <w:t>Non-susceptible</w:t>
            </w:r>
            <w:r w:rsidR="00A07BA6" w:rsidRPr="00126E91">
              <w:t xml:space="preserve"> to</w:t>
            </w:r>
            <w:r w:rsidRPr="00126E91">
              <w:t xml:space="preserve"> the third-generation c</w:t>
            </w:r>
            <w:r w:rsidR="00A07BA6" w:rsidRPr="00126E91">
              <w:t>ephalosporin</w:t>
            </w:r>
            <w:r>
              <w:t>s</w:t>
            </w:r>
            <w:r w:rsidR="00A07BA6" w:rsidRPr="00126E91">
              <w:t xml:space="preserve"> and </w:t>
            </w:r>
            <w:r>
              <w:t>c</w:t>
            </w:r>
            <w:r w:rsidR="00A07BA6" w:rsidRPr="00126E91">
              <w:t>arbapenem</w:t>
            </w:r>
            <w:r>
              <w:t>s</w:t>
            </w:r>
          </w:p>
        </w:tc>
        <w:tc>
          <w:tcPr>
            <w:tcW w:w="1842" w:type="dxa"/>
            <w:hideMark/>
          </w:tcPr>
          <w:p w14:paraId="790FEC14" w14:textId="7F26C926" w:rsidR="00A07BA6" w:rsidRPr="00A07BA6" w:rsidRDefault="00A07BA6" w:rsidP="008D4CC7">
            <w:pPr>
              <w:jc w:val="right"/>
            </w:pPr>
            <w:r w:rsidRPr="00A07BA6">
              <w:t>5.4%</w:t>
            </w:r>
          </w:p>
        </w:tc>
      </w:tr>
      <w:tr w:rsidR="00A07BA6" w:rsidRPr="00A07BA6" w14:paraId="242801C6" w14:textId="77777777" w:rsidTr="00B82FD0">
        <w:tc>
          <w:tcPr>
            <w:tcW w:w="10627" w:type="dxa"/>
            <w:hideMark/>
          </w:tcPr>
          <w:p w14:paraId="1762166F" w14:textId="5A194774" w:rsidR="00A07BA6" w:rsidRPr="00A07BA6" w:rsidRDefault="00126E91" w:rsidP="003E5990">
            <w:pPr>
              <w:jc w:val="right"/>
            </w:pPr>
            <w:r>
              <w:t>S</w:t>
            </w:r>
            <w:r w:rsidRPr="00126E91">
              <w:t>usceptible</w:t>
            </w:r>
            <w:r w:rsidR="00A07BA6" w:rsidRPr="00A07BA6">
              <w:t xml:space="preserve"> to </w:t>
            </w:r>
            <w:r w:rsidRPr="00126E91">
              <w:t>the third-generation</w:t>
            </w:r>
            <w:r>
              <w:t xml:space="preserve"> </w:t>
            </w:r>
            <w:r w:rsidR="00A07BA6" w:rsidRPr="00A07BA6">
              <w:t>cephalosporin</w:t>
            </w:r>
            <w:r>
              <w:t>s</w:t>
            </w:r>
            <w:r w:rsidR="00A07BA6" w:rsidRPr="00A07BA6">
              <w:t xml:space="preserve"> and</w:t>
            </w:r>
            <w:r>
              <w:t xml:space="preserve"> non-</w:t>
            </w:r>
            <w:r w:rsidR="00A07BA6" w:rsidRPr="00A07BA6">
              <w:t>susceptible to carbapenem</w:t>
            </w:r>
            <w:r>
              <w:t>s</w:t>
            </w:r>
          </w:p>
        </w:tc>
        <w:tc>
          <w:tcPr>
            <w:tcW w:w="1842" w:type="dxa"/>
            <w:hideMark/>
          </w:tcPr>
          <w:p w14:paraId="29034E55" w14:textId="0DFFBA4F" w:rsidR="00A07BA6" w:rsidRPr="00A07BA6" w:rsidRDefault="00A07BA6" w:rsidP="008D4CC7">
            <w:pPr>
              <w:jc w:val="right"/>
            </w:pPr>
            <w:r w:rsidRPr="00A07BA6">
              <w:t>54.1%</w:t>
            </w:r>
          </w:p>
        </w:tc>
      </w:tr>
      <w:tr w:rsidR="00A07BA6" w:rsidRPr="00A07BA6" w14:paraId="2D5F2D03" w14:textId="77777777" w:rsidTr="00B82FD0">
        <w:tc>
          <w:tcPr>
            <w:tcW w:w="10627" w:type="dxa"/>
            <w:noWrap/>
            <w:hideMark/>
          </w:tcPr>
          <w:p w14:paraId="2DD8BBBC" w14:textId="1BD4900A" w:rsidR="00A07BA6" w:rsidRPr="00A07BA6" w:rsidRDefault="00A07BA6" w:rsidP="003E5990">
            <w:pPr>
              <w:jc w:val="right"/>
            </w:pPr>
            <w:r w:rsidRPr="00A07BA6">
              <w:t xml:space="preserve">Susceptible to </w:t>
            </w:r>
            <w:r w:rsidR="008E59DC" w:rsidRPr="00126E91">
              <w:t>third-generation</w:t>
            </w:r>
            <w:r w:rsidRPr="00A07BA6">
              <w:t xml:space="preserve"> cephalosporin</w:t>
            </w:r>
            <w:r w:rsidR="008E59DC">
              <w:t>s</w:t>
            </w:r>
            <w:r w:rsidRPr="00A07BA6">
              <w:t xml:space="preserve"> and carbapenem</w:t>
            </w:r>
            <w:r w:rsidR="008E59DC">
              <w:t>s</w:t>
            </w:r>
          </w:p>
        </w:tc>
        <w:tc>
          <w:tcPr>
            <w:tcW w:w="1842" w:type="dxa"/>
            <w:noWrap/>
            <w:hideMark/>
          </w:tcPr>
          <w:p w14:paraId="6EA6D49D" w14:textId="269B13C9" w:rsidR="00A07BA6" w:rsidRPr="00A07BA6" w:rsidRDefault="00A07BA6" w:rsidP="008D4CC7">
            <w:pPr>
              <w:jc w:val="right"/>
            </w:pPr>
            <w:r w:rsidRPr="00A07BA6">
              <w:t>40.5%</w:t>
            </w:r>
          </w:p>
        </w:tc>
      </w:tr>
      <w:tr w:rsidR="00A07BA6" w:rsidRPr="00A07BA6" w14:paraId="3A512870" w14:textId="77777777" w:rsidTr="00B82FD0">
        <w:tc>
          <w:tcPr>
            <w:tcW w:w="10627" w:type="dxa"/>
            <w:hideMark/>
          </w:tcPr>
          <w:p w14:paraId="374EA5A1" w14:textId="19403AF0" w:rsidR="00A07BA6" w:rsidRPr="002C1F6F" w:rsidRDefault="00A07BA6" w:rsidP="002C1F6F">
            <w:pPr>
              <w:pStyle w:val="BodyTextFirstIndent"/>
              <w:rPr>
                <w:i/>
              </w:rPr>
            </w:pPr>
            <w:r w:rsidRPr="002C1F6F">
              <w:rPr>
                <w:i/>
              </w:rPr>
              <w:t>Klebsiella pneumoniae</w:t>
            </w:r>
          </w:p>
        </w:tc>
        <w:tc>
          <w:tcPr>
            <w:tcW w:w="1842" w:type="dxa"/>
            <w:hideMark/>
          </w:tcPr>
          <w:p w14:paraId="5F34EDA6" w14:textId="6BEDE288" w:rsidR="00A07BA6" w:rsidRPr="00A07BA6" w:rsidRDefault="00A52DC4" w:rsidP="00A07BA6">
            <w:r>
              <w:t>4.5</w:t>
            </w:r>
            <w:r w:rsidR="00A07BA6" w:rsidRPr="00A07BA6">
              <w:t>%</w:t>
            </w:r>
          </w:p>
        </w:tc>
      </w:tr>
      <w:tr w:rsidR="008E59DC" w:rsidRPr="00A07BA6" w14:paraId="3DE8DF6E" w14:textId="77777777" w:rsidTr="00B82FD0">
        <w:tc>
          <w:tcPr>
            <w:tcW w:w="10627" w:type="dxa"/>
            <w:hideMark/>
          </w:tcPr>
          <w:p w14:paraId="56892A87" w14:textId="376F818D" w:rsidR="008E59DC" w:rsidRPr="00A07BA6" w:rsidRDefault="008E59DC" w:rsidP="008E59DC">
            <w:pPr>
              <w:jc w:val="right"/>
            </w:pPr>
            <w:r w:rsidRPr="00126E91">
              <w:t>Non-susceptible to the third-generation cephalosporin</w:t>
            </w:r>
            <w:r>
              <w:t>s</w:t>
            </w:r>
            <w:r w:rsidRPr="00126E91">
              <w:t xml:space="preserve"> and </w:t>
            </w:r>
            <w:r>
              <w:t>c</w:t>
            </w:r>
            <w:r w:rsidRPr="00126E91">
              <w:t>arbapenem</w:t>
            </w:r>
            <w:r>
              <w:t>s</w:t>
            </w:r>
          </w:p>
        </w:tc>
        <w:tc>
          <w:tcPr>
            <w:tcW w:w="1842" w:type="dxa"/>
            <w:hideMark/>
          </w:tcPr>
          <w:p w14:paraId="67314EB6" w14:textId="39FA3D31" w:rsidR="008E59DC" w:rsidRPr="00A07BA6" w:rsidRDefault="008E59DC" w:rsidP="008E59DC">
            <w:pPr>
              <w:jc w:val="right"/>
            </w:pPr>
            <w:r w:rsidRPr="00A07BA6">
              <w:t>14.9%</w:t>
            </w:r>
          </w:p>
        </w:tc>
      </w:tr>
      <w:tr w:rsidR="008E59DC" w:rsidRPr="00A07BA6" w14:paraId="6511F95F" w14:textId="77777777" w:rsidTr="00B82FD0">
        <w:tc>
          <w:tcPr>
            <w:tcW w:w="10627" w:type="dxa"/>
            <w:hideMark/>
          </w:tcPr>
          <w:p w14:paraId="29D0537B" w14:textId="166A9268" w:rsidR="008E59DC" w:rsidRPr="00A07BA6" w:rsidRDefault="008E59DC" w:rsidP="008E59DC">
            <w:pPr>
              <w:jc w:val="right"/>
            </w:pPr>
            <w:r>
              <w:t>S</w:t>
            </w:r>
            <w:r w:rsidRPr="00126E91">
              <w:t>usceptible</w:t>
            </w:r>
            <w:r w:rsidRPr="00A07BA6">
              <w:t xml:space="preserve"> to </w:t>
            </w:r>
            <w:r w:rsidRPr="00126E91">
              <w:t>the third-generation</w:t>
            </w:r>
            <w:r>
              <w:t xml:space="preserve"> </w:t>
            </w:r>
            <w:r w:rsidRPr="00A07BA6">
              <w:t>cephalosporin</w:t>
            </w:r>
            <w:r>
              <w:t>s</w:t>
            </w:r>
            <w:r w:rsidRPr="00A07BA6">
              <w:t xml:space="preserve"> and</w:t>
            </w:r>
            <w:r>
              <w:t xml:space="preserve"> non-</w:t>
            </w:r>
            <w:r w:rsidRPr="00A07BA6">
              <w:t>susceptible to carbapenem</w:t>
            </w:r>
            <w:r>
              <w:t>s</w:t>
            </w:r>
          </w:p>
        </w:tc>
        <w:tc>
          <w:tcPr>
            <w:tcW w:w="1842" w:type="dxa"/>
            <w:hideMark/>
          </w:tcPr>
          <w:p w14:paraId="381F6B54" w14:textId="500A58EA" w:rsidR="008E59DC" w:rsidRPr="00A07BA6" w:rsidRDefault="008E59DC" w:rsidP="008E59DC">
            <w:pPr>
              <w:jc w:val="right"/>
            </w:pPr>
            <w:r w:rsidRPr="00A07BA6">
              <w:t>56.8%</w:t>
            </w:r>
          </w:p>
        </w:tc>
      </w:tr>
      <w:tr w:rsidR="008E59DC" w:rsidRPr="00A07BA6" w14:paraId="50830D4B" w14:textId="77777777" w:rsidTr="00B82FD0">
        <w:tc>
          <w:tcPr>
            <w:tcW w:w="10627" w:type="dxa"/>
            <w:noWrap/>
            <w:hideMark/>
          </w:tcPr>
          <w:p w14:paraId="7D98A38D" w14:textId="5C9E5D2A" w:rsidR="008E59DC" w:rsidRPr="00A07BA6" w:rsidRDefault="008E59DC" w:rsidP="008E59DC">
            <w:pPr>
              <w:jc w:val="right"/>
            </w:pPr>
            <w:r w:rsidRPr="00A07BA6">
              <w:t xml:space="preserve">Susceptible to </w:t>
            </w:r>
            <w:r w:rsidRPr="00126E91">
              <w:t>third-generation</w:t>
            </w:r>
            <w:r w:rsidRPr="00A07BA6">
              <w:t xml:space="preserve"> cephalosporin</w:t>
            </w:r>
            <w:r>
              <w:t>s</w:t>
            </w:r>
            <w:r w:rsidRPr="00A07BA6">
              <w:t xml:space="preserve"> and carbapenem</w:t>
            </w:r>
            <w:r>
              <w:t>s</w:t>
            </w:r>
          </w:p>
        </w:tc>
        <w:tc>
          <w:tcPr>
            <w:tcW w:w="1842" w:type="dxa"/>
            <w:hideMark/>
          </w:tcPr>
          <w:p w14:paraId="63C74398" w14:textId="3801FA3A" w:rsidR="008E59DC" w:rsidRPr="00A07BA6" w:rsidRDefault="008E59DC" w:rsidP="008E59DC">
            <w:pPr>
              <w:jc w:val="right"/>
            </w:pPr>
            <w:r w:rsidRPr="00A07BA6">
              <w:t>28.4%</w:t>
            </w:r>
          </w:p>
        </w:tc>
      </w:tr>
      <w:tr w:rsidR="00A07BA6" w:rsidRPr="00A07BA6" w14:paraId="4E111388" w14:textId="77777777" w:rsidTr="00B82FD0">
        <w:tc>
          <w:tcPr>
            <w:tcW w:w="10627" w:type="dxa"/>
            <w:hideMark/>
          </w:tcPr>
          <w:p w14:paraId="4EA1D2DB" w14:textId="59E30630" w:rsidR="00A07BA6" w:rsidRPr="00A07BA6" w:rsidRDefault="00A07BA6" w:rsidP="002C1F6F">
            <w:pPr>
              <w:pStyle w:val="BodyTextFirstIndent"/>
            </w:pPr>
            <w:r w:rsidRPr="002C1F6F">
              <w:rPr>
                <w:i/>
              </w:rPr>
              <w:t>Klebsiella spp.</w:t>
            </w:r>
          </w:p>
        </w:tc>
        <w:tc>
          <w:tcPr>
            <w:tcW w:w="1842" w:type="dxa"/>
            <w:hideMark/>
          </w:tcPr>
          <w:p w14:paraId="312308E1" w14:textId="2292531A" w:rsidR="00A07BA6" w:rsidRPr="00A07BA6" w:rsidRDefault="008A2AEA" w:rsidP="00A07BA6">
            <w:r>
              <w:t>2.9</w:t>
            </w:r>
            <w:r w:rsidR="00A07BA6" w:rsidRPr="00A07BA6">
              <w:t>%</w:t>
            </w:r>
          </w:p>
        </w:tc>
      </w:tr>
      <w:tr w:rsidR="008E59DC" w:rsidRPr="00A07BA6" w14:paraId="203E8A18" w14:textId="77777777" w:rsidTr="00B82FD0">
        <w:tc>
          <w:tcPr>
            <w:tcW w:w="10627" w:type="dxa"/>
            <w:hideMark/>
          </w:tcPr>
          <w:p w14:paraId="00272B51" w14:textId="1AD4AC21" w:rsidR="008E59DC" w:rsidRPr="00A07BA6" w:rsidRDefault="008E59DC" w:rsidP="008E59DC">
            <w:pPr>
              <w:jc w:val="right"/>
            </w:pPr>
            <w:r w:rsidRPr="00126E91">
              <w:t>Non-susceptible to the third-generation cephalosporin</w:t>
            </w:r>
            <w:r>
              <w:t>s</w:t>
            </w:r>
            <w:r w:rsidRPr="00126E91">
              <w:t xml:space="preserve"> and </w:t>
            </w:r>
            <w:r>
              <w:t>c</w:t>
            </w:r>
            <w:r w:rsidRPr="00126E91">
              <w:t>arbapenem</w:t>
            </w:r>
            <w:r>
              <w:t>s</w:t>
            </w:r>
          </w:p>
        </w:tc>
        <w:tc>
          <w:tcPr>
            <w:tcW w:w="1842" w:type="dxa"/>
            <w:hideMark/>
          </w:tcPr>
          <w:p w14:paraId="79B56CE8" w14:textId="1B4D842B" w:rsidR="008E59DC" w:rsidRPr="00A07BA6" w:rsidRDefault="008E59DC" w:rsidP="008E59DC">
            <w:pPr>
              <w:jc w:val="right"/>
            </w:pPr>
            <w:r w:rsidRPr="00A07BA6">
              <w:t>5.7%</w:t>
            </w:r>
          </w:p>
        </w:tc>
      </w:tr>
      <w:tr w:rsidR="008E59DC" w:rsidRPr="00A07BA6" w14:paraId="3EA7B0F2" w14:textId="77777777" w:rsidTr="00B82FD0">
        <w:tc>
          <w:tcPr>
            <w:tcW w:w="10627" w:type="dxa"/>
            <w:hideMark/>
          </w:tcPr>
          <w:p w14:paraId="1A449011" w14:textId="7A9FF9FF" w:rsidR="008E59DC" w:rsidRPr="00A07BA6" w:rsidRDefault="008E59DC" w:rsidP="008E59DC">
            <w:pPr>
              <w:jc w:val="right"/>
            </w:pPr>
            <w:r>
              <w:t>S</w:t>
            </w:r>
            <w:r w:rsidRPr="00126E91">
              <w:t>usceptible</w:t>
            </w:r>
            <w:r w:rsidRPr="00A07BA6">
              <w:t xml:space="preserve"> to </w:t>
            </w:r>
            <w:r w:rsidRPr="00126E91">
              <w:t>the third-generation</w:t>
            </w:r>
            <w:r>
              <w:t xml:space="preserve"> </w:t>
            </w:r>
            <w:r w:rsidRPr="00A07BA6">
              <w:t>cephalosporin</w:t>
            </w:r>
            <w:r>
              <w:t>s</w:t>
            </w:r>
            <w:r w:rsidRPr="00A07BA6">
              <w:t xml:space="preserve"> and</w:t>
            </w:r>
            <w:r>
              <w:t xml:space="preserve"> non-</w:t>
            </w:r>
            <w:r w:rsidRPr="00A07BA6">
              <w:t>susceptible to carbapenem</w:t>
            </w:r>
            <w:r>
              <w:t>s</w:t>
            </w:r>
          </w:p>
        </w:tc>
        <w:tc>
          <w:tcPr>
            <w:tcW w:w="1842" w:type="dxa"/>
            <w:hideMark/>
          </w:tcPr>
          <w:p w14:paraId="53578B61" w14:textId="07D433B3" w:rsidR="008E59DC" w:rsidRPr="00A07BA6" w:rsidRDefault="008E59DC" w:rsidP="008E59DC">
            <w:pPr>
              <w:jc w:val="right"/>
            </w:pPr>
            <w:r w:rsidRPr="00A07BA6">
              <w:t>62.3%</w:t>
            </w:r>
          </w:p>
        </w:tc>
      </w:tr>
      <w:tr w:rsidR="008E59DC" w:rsidRPr="00A07BA6" w14:paraId="34890A70" w14:textId="77777777" w:rsidTr="00B82FD0">
        <w:tc>
          <w:tcPr>
            <w:tcW w:w="10627" w:type="dxa"/>
            <w:noWrap/>
            <w:hideMark/>
          </w:tcPr>
          <w:p w14:paraId="423BF6C0" w14:textId="414F1C70" w:rsidR="008E59DC" w:rsidRPr="00A07BA6" w:rsidRDefault="008E59DC" w:rsidP="008E59DC">
            <w:pPr>
              <w:jc w:val="right"/>
            </w:pPr>
            <w:r w:rsidRPr="00A07BA6">
              <w:t xml:space="preserve">Susceptible to </w:t>
            </w:r>
            <w:r w:rsidRPr="00126E91">
              <w:t>third-generation</w:t>
            </w:r>
            <w:r w:rsidRPr="00A07BA6">
              <w:t xml:space="preserve"> cephalosporin</w:t>
            </w:r>
            <w:r>
              <w:t>s</w:t>
            </w:r>
            <w:r w:rsidRPr="00A07BA6">
              <w:t xml:space="preserve"> and carbapenem</w:t>
            </w:r>
            <w:r>
              <w:t>s</w:t>
            </w:r>
          </w:p>
        </w:tc>
        <w:tc>
          <w:tcPr>
            <w:tcW w:w="1842" w:type="dxa"/>
            <w:hideMark/>
          </w:tcPr>
          <w:p w14:paraId="1175FE7E" w14:textId="72D017D7" w:rsidR="008E59DC" w:rsidRPr="00A07BA6" w:rsidRDefault="008E59DC" w:rsidP="008E59DC">
            <w:pPr>
              <w:jc w:val="right"/>
            </w:pPr>
            <w:r w:rsidRPr="00A07BA6">
              <w:t>30.1%</w:t>
            </w:r>
          </w:p>
        </w:tc>
      </w:tr>
      <w:tr w:rsidR="00A07BA6" w:rsidRPr="00A07BA6" w14:paraId="6AD2682B" w14:textId="77777777" w:rsidTr="00B82FD0">
        <w:tc>
          <w:tcPr>
            <w:tcW w:w="10627" w:type="dxa"/>
            <w:hideMark/>
          </w:tcPr>
          <w:p w14:paraId="086237F1" w14:textId="757141AA" w:rsidR="00A07BA6" w:rsidRPr="00A07BA6" w:rsidRDefault="00A07BA6" w:rsidP="002C1F6F">
            <w:pPr>
              <w:pStyle w:val="BodyTextFirstIndent"/>
            </w:pPr>
            <w:r w:rsidRPr="00A07BA6">
              <w:t xml:space="preserve">Other </w:t>
            </w:r>
            <w:r w:rsidRPr="002C1F6F">
              <w:rPr>
                <w:i/>
              </w:rPr>
              <w:t>Enterobacteriaceae</w:t>
            </w:r>
          </w:p>
        </w:tc>
        <w:tc>
          <w:tcPr>
            <w:tcW w:w="1842" w:type="dxa"/>
            <w:hideMark/>
          </w:tcPr>
          <w:p w14:paraId="3B08D671" w14:textId="4A215FCB" w:rsidR="00A07BA6" w:rsidRPr="00A07BA6" w:rsidRDefault="00A10998" w:rsidP="00A07BA6">
            <w:r>
              <w:t>3</w:t>
            </w:r>
            <w:r w:rsidR="00A07BA6" w:rsidRPr="00A07BA6">
              <w:t>.</w:t>
            </w:r>
            <w:r>
              <w:t>3</w:t>
            </w:r>
            <w:r w:rsidR="00A07BA6" w:rsidRPr="00A07BA6">
              <w:t>%</w:t>
            </w:r>
          </w:p>
        </w:tc>
      </w:tr>
      <w:tr w:rsidR="008E59DC" w:rsidRPr="00A07BA6" w14:paraId="53D96515" w14:textId="77777777" w:rsidTr="00B82FD0">
        <w:tc>
          <w:tcPr>
            <w:tcW w:w="10627" w:type="dxa"/>
            <w:hideMark/>
          </w:tcPr>
          <w:p w14:paraId="24F33BEC" w14:textId="083937D2" w:rsidR="008E59DC" w:rsidRPr="002C1F6F" w:rsidRDefault="008E59DC" w:rsidP="008E59DC">
            <w:pPr>
              <w:jc w:val="right"/>
            </w:pPr>
            <w:r w:rsidRPr="00126E91">
              <w:t>Non-susceptible to the third-generation cephalosporin</w:t>
            </w:r>
            <w:r>
              <w:t>s</w:t>
            </w:r>
            <w:r w:rsidRPr="00126E91">
              <w:t xml:space="preserve"> and </w:t>
            </w:r>
            <w:r>
              <w:t>c</w:t>
            </w:r>
            <w:r w:rsidRPr="00126E91">
              <w:t>arbapenem</w:t>
            </w:r>
            <w:r>
              <w:t>s</w:t>
            </w:r>
          </w:p>
        </w:tc>
        <w:tc>
          <w:tcPr>
            <w:tcW w:w="1842" w:type="dxa"/>
            <w:hideMark/>
          </w:tcPr>
          <w:p w14:paraId="224EA1C8" w14:textId="73A0878E" w:rsidR="008E59DC" w:rsidRPr="00A07BA6" w:rsidRDefault="008E59DC" w:rsidP="008E59DC">
            <w:pPr>
              <w:jc w:val="right"/>
            </w:pPr>
            <w:r w:rsidRPr="00A07BA6">
              <w:t>12.5%</w:t>
            </w:r>
          </w:p>
        </w:tc>
      </w:tr>
      <w:tr w:rsidR="008E59DC" w:rsidRPr="00A07BA6" w14:paraId="0216203B" w14:textId="77777777" w:rsidTr="00B82FD0">
        <w:tc>
          <w:tcPr>
            <w:tcW w:w="10627" w:type="dxa"/>
            <w:hideMark/>
          </w:tcPr>
          <w:p w14:paraId="5607B2B8" w14:textId="4560F064" w:rsidR="008E59DC" w:rsidRPr="002C1F6F" w:rsidRDefault="008E59DC" w:rsidP="008E59DC">
            <w:pPr>
              <w:jc w:val="right"/>
            </w:pPr>
            <w:r>
              <w:t>S</w:t>
            </w:r>
            <w:r w:rsidRPr="00126E91">
              <w:t>usceptible</w:t>
            </w:r>
            <w:r w:rsidRPr="00A07BA6">
              <w:t xml:space="preserve"> to </w:t>
            </w:r>
            <w:r w:rsidRPr="00126E91">
              <w:t>the third-generation</w:t>
            </w:r>
            <w:r>
              <w:t xml:space="preserve"> </w:t>
            </w:r>
            <w:r w:rsidRPr="00A07BA6">
              <w:t>cephalosporin</w:t>
            </w:r>
            <w:r>
              <w:t>s</w:t>
            </w:r>
            <w:r w:rsidRPr="00A07BA6">
              <w:t xml:space="preserve"> and</w:t>
            </w:r>
            <w:r>
              <w:t xml:space="preserve"> non-</w:t>
            </w:r>
            <w:r w:rsidRPr="00A07BA6">
              <w:t>susceptible to carbapenem</w:t>
            </w:r>
            <w:r>
              <w:t>s</w:t>
            </w:r>
          </w:p>
        </w:tc>
        <w:tc>
          <w:tcPr>
            <w:tcW w:w="1842" w:type="dxa"/>
            <w:hideMark/>
          </w:tcPr>
          <w:p w14:paraId="00601065" w14:textId="707D4872" w:rsidR="008E59DC" w:rsidRPr="00A07BA6" w:rsidRDefault="008E59DC" w:rsidP="008E59DC">
            <w:pPr>
              <w:jc w:val="right"/>
            </w:pPr>
            <w:r w:rsidRPr="00A07BA6">
              <w:t>59.4%</w:t>
            </w:r>
          </w:p>
        </w:tc>
      </w:tr>
      <w:tr w:rsidR="008E59DC" w:rsidRPr="00A07BA6" w14:paraId="648A33E3" w14:textId="77777777" w:rsidTr="00B82FD0">
        <w:tc>
          <w:tcPr>
            <w:tcW w:w="10627" w:type="dxa"/>
            <w:noWrap/>
            <w:hideMark/>
          </w:tcPr>
          <w:p w14:paraId="25DF2B70" w14:textId="30013424" w:rsidR="008E59DC" w:rsidRPr="002C1F6F" w:rsidRDefault="008E59DC" w:rsidP="008E59DC">
            <w:pPr>
              <w:jc w:val="right"/>
            </w:pPr>
            <w:r w:rsidRPr="00A07BA6">
              <w:t xml:space="preserve">Susceptible to </w:t>
            </w:r>
            <w:r w:rsidRPr="00126E91">
              <w:t>third-generation</w:t>
            </w:r>
            <w:r w:rsidRPr="00A07BA6">
              <w:t xml:space="preserve"> cephalosporin</w:t>
            </w:r>
            <w:r>
              <w:t>s</w:t>
            </w:r>
            <w:r w:rsidRPr="00A07BA6">
              <w:t xml:space="preserve"> and carbapenem</w:t>
            </w:r>
            <w:r>
              <w:t>s</w:t>
            </w:r>
          </w:p>
        </w:tc>
        <w:tc>
          <w:tcPr>
            <w:tcW w:w="1842" w:type="dxa"/>
            <w:hideMark/>
          </w:tcPr>
          <w:p w14:paraId="7D923468" w14:textId="115132FB" w:rsidR="008E59DC" w:rsidRPr="00A07BA6" w:rsidRDefault="008E59DC" w:rsidP="008E59DC">
            <w:pPr>
              <w:jc w:val="right"/>
            </w:pPr>
            <w:r w:rsidRPr="00A07BA6">
              <w:t>28.1%</w:t>
            </w:r>
          </w:p>
        </w:tc>
      </w:tr>
      <w:tr w:rsidR="00A07BA6" w:rsidRPr="00A07BA6" w14:paraId="16CEA7E5" w14:textId="77777777" w:rsidTr="00B82FD0">
        <w:tc>
          <w:tcPr>
            <w:tcW w:w="10627" w:type="dxa"/>
            <w:noWrap/>
            <w:hideMark/>
          </w:tcPr>
          <w:p w14:paraId="24F5726B" w14:textId="77777777" w:rsidR="00A07BA6" w:rsidRPr="002C1F6F" w:rsidRDefault="00A07BA6" w:rsidP="00A07BA6">
            <w:pPr>
              <w:rPr>
                <w:b/>
              </w:rPr>
            </w:pPr>
            <w:r w:rsidRPr="002C1F6F">
              <w:rPr>
                <w:b/>
              </w:rPr>
              <w:t>Non-fermenters</w:t>
            </w:r>
          </w:p>
        </w:tc>
        <w:tc>
          <w:tcPr>
            <w:tcW w:w="1842" w:type="dxa"/>
            <w:hideMark/>
          </w:tcPr>
          <w:p w14:paraId="77333C5F" w14:textId="1A9A8036" w:rsidR="00A07BA6" w:rsidRPr="00F45C58" w:rsidRDefault="00F45C58" w:rsidP="00A07BA6">
            <w:pPr>
              <w:rPr>
                <w:b/>
              </w:rPr>
            </w:pPr>
            <w:r w:rsidRPr="00F45C58">
              <w:rPr>
                <w:b/>
              </w:rPr>
              <w:t>21.8%</w:t>
            </w:r>
          </w:p>
        </w:tc>
      </w:tr>
      <w:tr w:rsidR="00A07BA6" w:rsidRPr="00A07BA6" w14:paraId="28DCB9E8" w14:textId="77777777" w:rsidTr="00B82FD0">
        <w:tc>
          <w:tcPr>
            <w:tcW w:w="10627" w:type="dxa"/>
            <w:hideMark/>
          </w:tcPr>
          <w:p w14:paraId="110BC45A" w14:textId="57FED674" w:rsidR="00A07BA6" w:rsidRPr="00E1625F" w:rsidRDefault="00E1625F" w:rsidP="002C1F6F">
            <w:pPr>
              <w:pStyle w:val="BodyTextFirstIndent"/>
              <w:rPr>
                <w:i/>
              </w:rPr>
            </w:pPr>
            <w:r w:rsidRPr="00E1625F">
              <w:rPr>
                <w:i/>
              </w:rPr>
              <w:t>Acinetobacter baumannii</w:t>
            </w:r>
          </w:p>
        </w:tc>
        <w:tc>
          <w:tcPr>
            <w:tcW w:w="1842" w:type="dxa"/>
            <w:hideMark/>
          </w:tcPr>
          <w:p w14:paraId="0B78611A" w14:textId="5D60920D" w:rsidR="00A07BA6" w:rsidRPr="00A07BA6" w:rsidRDefault="00A52DC4" w:rsidP="00A07BA6">
            <w:r>
              <w:t>9.9%</w:t>
            </w:r>
          </w:p>
        </w:tc>
      </w:tr>
      <w:tr w:rsidR="00A07BA6" w:rsidRPr="00A07BA6" w14:paraId="4011AA2C" w14:textId="77777777" w:rsidTr="00B82FD0">
        <w:tc>
          <w:tcPr>
            <w:tcW w:w="10627" w:type="dxa"/>
            <w:hideMark/>
          </w:tcPr>
          <w:p w14:paraId="36D4B826" w14:textId="264A8C34" w:rsidR="00A07BA6" w:rsidRPr="00A07BA6" w:rsidRDefault="008E59DC" w:rsidP="002C1F6F">
            <w:pPr>
              <w:jc w:val="right"/>
            </w:pPr>
            <w:r>
              <w:t xml:space="preserve">Non-susceptible </w:t>
            </w:r>
            <w:r w:rsidR="00A07BA6" w:rsidRPr="00A07BA6">
              <w:t xml:space="preserve">to </w:t>
            </w:r>
            <w:r>
              <w:t>c</w:t>
            </w:r>
            <w:r w:rsidR="00A07BA6" w:rsidRPr="00A07BA6">
              <w:t>arbapenem</w:t>
            </w:r>
            <w:r>
              <w:t>s</w:t>
            </w:r>
          </w:p>
        </w:tc>
        <w:tc>
          <w:tcPr>
            <w:tcW w:w="1842" w:type="dxa"/>
            <w:hideMark/>
          </w:tcPr>
          <w:p w14:paraId="19A94C7E" w14:textId="32E8CB6A" w:rsidR="00A07BA6" w:rsidRPr="00A07BA6" w:rsidRDefault="00A07BA6" w:rsidP="008D4CC7">
            <w:pPr>
              <w:jc w:val="right"/>
            </w:pPr>
            <w:r w:rsidRPr="00A07BA6">
              <w:t>89.2%</w:t>
            </w:r>
          </w:p>
        </w:tc>
      </w:tr>
      <w:tr w:rsidR="00A07BA6" w:rsidRPr="00A07BA6" w14:paraId="34616E45" w14:textId="77777777" w:rsidTr="00B82FD0">
        <w:tc>
          <w:tcPr>
            <w:tcW w:w="10627" w:type="dxa"/>
            <w:noWrap/>
            <w:hideMark/>
          </w:tcPr>
          <w:p w14:paraId="00BA1FE6" w14:textId="14F17472" w:rsidR="00A07BA6" w:rsidRPr="00A07BA6" w:rsidRDefault="00A07BA6" w:rsidP="002C1F6F">
            <w:pPr>
              <w:jc w:val="right"/>
            </w:pPr>
            <w:r w:rsidRPr="00A07BA6">
              <w:t>Susceptible to carbapenem</w:t>
            </w:r>
            <w:r w:rsidR="008E59DC">
              <w:t>s</w:t>
            </w:r>
          </w:p>
        </w:tc>
        <w:tc>
          <w:tcPr>
            <w:tcW w:w="1842" w:type="dxa"/>
            <w:hideMark/>
          </w:tcPr>
          <w:p w14:paraId="7F6659B9" w14:textId="27D074D4" w:rsidR="00A07BA6" w:rsidRPr="00A07BA6" w:rsidRDefault="00A07BA6" w:rsidP="008D4CC7">
            <w:pPr>
              <w:jc w:val="right"/>
            </w:pPr>
            <w:r w:rsidRPr="00A07BA6">
              <w:t>10.8%</w:t>
            </w:r>
          </w:p>
        </w:tc>
      </w:tr>
      <w:tr w:rsidR="00A07BA6" w:rsidRPr="00A07BA6" w14:paraId="403FE432" w14:textId="77777777" w:rsidTr="00B82FD0">
        <w:tc>
          <w:tcPr>
            <w:tcW w:w="10627" w:type="dxa"/>
            <w:hideMark/>
          </w:tcPr>
          <w:p w14:paraId="18D0233D" w14:textId="14F11BFC" w:rsidR="00A07BA6" w:rsidRPr="00A07BA6" w:rsidRDefault="00A07BA6" w:rsidP="002C1F6F">
            <w:pPr>
              <w:pStyle w:val="ListParagraph"/>
            </w:pPr>
            <w:r w:rsidRPr="002C1F6F">
              <w:rPr>
                <w:rStyle w:val="BodyTextFirstIndentChar"/>
                <w:i/>
              </w:rPr>
              <w:t>Pseudomonas aeruginosa</w:t>
            </w:r>
          </w:p>
        </w:tc>
        <w:tc>
          <w:tcPr>
            <w:tcW w:w="1842" w:type="dxa"/>
            <w:hideMark/>
          </w:tcPr>
          <w:p w14:paraId="03E48A4B" w14:textId="2F864008" w:rsidR="00A07BA6" w:rsidRPr="00A07BA6" w:rsidRDefault="00A52DC4" w:rsidP="00A07BA6">
            <w:r>
              <w:t>6</w:t>
            </w:r>
            <w:r w:rsidR="00A07BA6" w:rsidRPr="00A07BA6">
              <w:t>%</w:t>
            </w:r>
          </w:p>
        </w:tc>
      </w:tr>
      <w:tr w:rsidR="008E59DC" w:rsidRPr="00A07BA6" w14:paraId="1833DD97" w14:textId="77777777" w:rsidTr="00B82FD0">
        <w:tc>
          <w:tcPr>
            <w:tcW w:w="10627" w:type="dxa"/>
            <w:hideMark/>
          </w:tcPr>
          <w:p w14:paraId="6E223119" w14:textId="1AF648D5" w:rsidR="008E59DC" w:rsidRPr="00A07BA6" w:rsidRDefault="008E59DC" w:rsidP="008E59DC">
            <w:pPr>
              <w:jc w:val="right"/>
            </w:pPr>
            <w:r w:rsidRPr="00126E91">
              <w:t>Non-susceptible to the third-generation cephalosporin</w:t>
            </w:r>
            <w:r>
              <w:t>s</w:t>
            </w:r>
            <w:r w:rsidRPr="00126E91">
              <w:t xml:space="preserve"> and </w:t>
            </w:r>
            <w:r>
              <w:t>c</w:t>
            </w:r>
            <w:r w:rsidRPr="00126E91">
              <w:t>arbapenem</w:t>
            </w:r>
            <w:r>
              <w:t>s</w:t>
            </w:r>
          </w:p>
        </w:tc>
        <w:tc>
          <w:tcPr>
            <w:tcW w:w="1842" w:type="dxa"/>
            <w:hideMark/>
          </w:tcPr>
          <w:p w14:paraId="30C26B3E" w14:textId="4907DADE" w:rsidR="008E59DC" w:rsidRPr="00A07BA6" w:rsidRDefault="008E59DC" w:rsidP="008E59DC">
            <w:pPr>
              <w:jc w:val="right"/>
            </w:pPr>
            <w:r w:rsidRPr="00A07BA6">
              <w:t>55.7%</w:t>
            </w:r>
          </w:p>
        </w:tc>
      </w:tr>
      <w:tr w:rsidR="008E59DC" w:rsidRPr="00A07BA6" w14:paraId="55B40372" w14:textId="77777777" w:rsidTr="00B82FD0">
        <w:tc>
          <w:tcPr>
            <w:tcW w:w="10627" w:type="dxa"/>
            <w:hideMark/>
          </w:tcPr>
          <w:p w14:paraId="18C8A414" w14:textId="51E19FC5" w:rsidR="008E59DC" w:rsidRPr="00A07BA6" w:rsidRDefault="008E59DC" w:rsidP="008E59DC">
            <w:pPr>
              <w:jc w:val="right"/>
            </w:pPr>
            <w:r>
              <w:t>S</w:t>
            </w:r>
            <w:r w:rsidRPr="00126E91">
              <w:t>usceptible</w:t>
            </w:r>
            <w:r w:rsidRPr="00A07BA6">
              <w:t xml:space="preserve"> to </w:t>
            </w:r>
            <w:r w:rsidRPr="00126E91">
              <w:t>the third-generation</w:t>
            </w:r>
            <w:r>
              <w:t xml:space="preserve"> </w:t>
            </w:r>
            <w:r w:rsidRPr="00A07BA6">
              <w:t>cephalosporin</w:t>
            </w:r>
            <w:r>
              <w:t>s</w:t>
            </w:r>
            <w:r w:rsidRPr="00A07BA6">
              <w:t xml:space="preserve"> and</w:t>
            </w:r>
            <w:r>
              <w:t xml:space="preserve"> non-</w:t>
            </w:r>
            <w:r w:rsidRPr="00A07BA6">
              <w:t>susceptible to carbapenem</w:t>
            </w:r>
            <w:r>
              <w:t>s</w:t>
            </w:r>
          </w:p>
        </w:tc>
        <w:tc>
          <w:tcPr>
            <w:tcW w:w="1842" w:type="dxa"/>
            <w:hideMark/>
          </w:tcPr>
          <w:p w14:paraId="644B4BE9" w14:textId="4D645848" w:rsidR="008E59DC" w:rsidRPr="00A07BA6" w:rsidRDefault="008E59DC" w:rsidP="008E59DC">
            <w:pPr>
              <w:jc w:val="right"/>
            </w:pPr>
            <w:r w:rsidRPr="00A07BA6">
              <w:t>44.3%</w:t>
            </w:r>
          </w:p>
        </w:tc>
      </w:tr>
      <w:tr w:rsidR="008E59DC" w:rsidRPr="00A07BA6" w14:paraId="682BB7AC" w14:textId="77777777" w:rsidTr="00B82FD0">
        <w:tc>
          <w:tcPr>
            <w:tcW w:w="10627" w:type="dxa"/>
            <w:noWrap/>
            <w:hideMark/>
          </w:tcPr>
          <w:p w14:paraId="75F51B74" w14:textId="43F2611F" w:rsidR="008E59DC" w:rsidRPr="00A07BA6" w:rsidRDefault="008E59DC" w:rsidP="008E59DC">
            <w:pPr>
              <w:jc w:val="right"/>
            </w:pPr>
            <w:r w:rsidRPr="00A07BA6">
              <w:t xml:space="preserve">Susceptible to </w:t>
            </w:r>
            <w:r w:rsidRPr="00126E91">
              <w:t>third-generation</w:t>
            </w:r>
            <w:r w:rsidRPr="00A07BA6">
              <w:t xml:space="preserve"> cephalosporin</w:t>
            </w:r>
            <w:r>
              <w:t>s</w:t>
            </w:r>
            <w:r w:rsidRPr="00A07BA6">
              <w:t xml:space="preserve"> and carbapenem</w:t>
            </w:r>
            <w:r>
              <w:t>s</w:t>
            </w:r>
          </w:p>
        </w:tc>
        <w:tc>
          <w:tcPr>
            <w:tcW w:w="1842" w:type="dxa"/>
            <w:hideMark/>
          </w:tcPr>
          <w:p w14:paraId="572B38AF" w14:textId="77777777" w:rsidR="008E59DC" w:rsidRPr="00A07BA6" w:rsidRDefault="008E59DC" w:rsidP="008E59DC"/>
        </w:tc>
      </w:tr>
      <w:tr w:rsidR="00A07BA6" w:rsidRPr="00A07BA6" w14:paraId="6ECDB8E7" w14:textId="77777777" w:rsidTr="00B82FD0">
        <w:tc>
          <w:tcPr>
            <w:tcW w:w="10627" w:type="dxa"/>
            <w:hideMark/>
          </w:tcPr>
          <w:p w14:paraId="70322BE1" w14:textId="00CB4487" w:rsidR="00A07BA6" w:rsidRPr="002C1F6F" w:rsidRDefault="00A07BA6" w:rsidP="002C1F6F">
            <w:pPr>
              <w:pStyle w:val="BodyTextFirstIndent"/>
              <w:rPr>
                <w:i/>
              </w:rPr>
            </w:pPr>
            <w:r w:rsidRPr="002C1F6F">
              <w:rPr>
                <w:i/>
              </w:rPr>
              <w:t>Acinetobacter spp.</w:t>
            </w:r>
          </w:p>
        </w:tc>
        <w:tc>
          <w:tcPr>
            <w:tcW w:w="1842" w:type="dxa"/>
            <w:hideMark/>
          </w:tcPr>
          <w:p w14:paraId="4FCA543E" w14:textId="7538FFEA" w:rsidR="00A07BA6" w:rsidRPr="00A07BA6" w:rsidRDefault="00FF7043" w:rsidP="00A07BA6">
            <w:r>
              <w:t>3</w:t>
            </w:r>
            <w:r w:rsidR="00A07BA6" w:rsidRPr="00A07BA6">
              <w:t>%</w:t>
            </w:r>
          </w:p>
        </w:tc>
      </w:tr>
      <w:tr w:rsidR="008E59DC" w:rsidRPr="00A07BA6" w14:paraId="25C891B4" w14:textId="77777777" w:rsidTr="00B82FD0">
        <w:tc>
          <w:tcPr>
            <w:tcW w:w="10627" w:type="dxa"/>
            <w:hideMark/>
          </w:tcPr>
          <w:p w14:paraId="653B58E5" w14:textId="5FCA2AFC" w:rsidR="008E59DC" w:rsidRPr="00A07BA6" w:rsidRDefault="008E59DC" w:rsidP="008E59DC">
            <w:pPr>
              <w:jc w:val="right"/>
            </w:pPr>
            <w:r>
              <w:t xml:space="preserve">Non-susceptible </w:t>
            </w:r>
            <w:r w:rsidRPr="00A07BA6">
              <w:t xml:space="preserve">to </w:t>
            </w:r>
            <w:r>
              <w:t>c</w:t>
            </w:r>
            <w:r w:rsidRPr="00A07BA6">
              <w:t>arbapenem</w:t>
            </w:r>
            <w:r>
              <w:t>s</w:t>
            </w:r>
          </w:p>
        </w:tc>
        <w:tc>
          <w:tcPr>
            <w:tcW w:w="1842" w:type="dxa"/>
            <w:hideMark/>
          </w:tcPr>
          <w:p w14:paraId="30CE4772" w14:textId="274AF473" w:rsidR="008E59DC" w:rsidRPr="00A07BA6" w:rsidRDefault="008E59DC" w:rsidP="008E59DC">
            <w:pPr>
              <w:jc w:val="right"/>
            </w:pPr>
            <w:r w:rsidRPr="00A07BA6">
              <w:t>89.2%</w:t>
            </w:r>
          </w:p>
        </w:tc>
      </w:tr>
      <w:tr w:rsidR="008E59DC" w:rsidRPr="00A07BA6" w14:paraId="3C91EF7D" w14:textId="77777777" w:rsidTr="00B82FD0">
        <w:tc>
          <w:tcPr>
            <w:tcW w:w="10627" w:type="dxa"/>
            <w:noWrap/>
            <w:hideMark/>
          </w:tcPr>
          <w:p w14:paraId="1A8A7930" w14:textId="4FB72609" w:rsidR="008E59DC" w:rsidRPr="00A07BA6" w:rsidRDefault="008E59DC" w:rsidP="008E59DC">
            <w:pPr>
              <w:jc w:val="right"/>
            </w:pPr>
            <w:r w:rsidRPr="00A07BA6">
              <w:t>Susceptible to carbapenem</w:t>
            </w:r>
            <w:r>
              <w:t>s</w:t>
            </w:r>
          </w:p>
        </w:tc>
        <w:tc>
          <w:tcPr>
            <w:tcW w:w="1842" w:type="dxa"/>
            <w:hideMark/>
          </w:tcPr>
          <w:p w14:paraId="4D57F543" w14:textId="0190980D" w:rsidR="008E59DC" w:rsidRPr="00A07BA6" w:rsidRDefault="008E59DC" w:rsidP="008E59DC">
            <w:pPr>
              <w:jc w:val="right"/>
            </w:pPr>
            <w:r w:rsidRPr="00A07BA6">
              <w:t>10.8%</w:t>
            </w:r>
          </w:p>
        </w:tc>
      </w:tr>
      <w:tr w:rsidR="00A07BA6" w:rsidRPr="00A07BA6" w14:paraId="38002E71" w14:textId="77777777" w:rsidTr="00B82FD0">
        <w:tc>
          <w:tcPr>
            <w:tcW w:w="10627" w:type="dxa"/>
            <w:noWrap/>
            <w:hideMark/>
          </w:tcPr>
          <w:p w14:paraId="6434816C" w14:textId="04C0D0A5" w:rsidR="00A07BA6" w:rsidRPr="00A07BA6" w:rsidRDefault="00A07BA6" w:rsidP="002C1F6F">
            <w:pPr>
              <w:pStyle w:val="BodyTextFirstIndent"/>
            </w:pPr>
            <w:r w:rsidRPr="00A07BA6">
              <w:t>Other Gram-negative bacilli</w:t>
            </w:r>
          </w:p>
        </w:tc>
        <w:tc>
          <w:tcPr>
            <w:tcW w:w="1842" w:type="dxa"/>
            <w:hideMark/>
          </w:tcPr>
          <w:p w14:paraId="4D560624" w14:textId="60FA4A62" w:rsidR="00A07BA6" w:rsidRPr="00A07BA6" w:rsidRDefault="00A10998" w:rsidP="00A07BA6">
            <w:r>
              <w:t>2</w:t>
            </w:r>
            <w:r w:rsidR="00A07BA6" w:rsidRPr="00A07BA6">
              <w:t>.</w:t>
            </w:r>
            <w:r>
              <w:t>9</w:t>
            </w:r>
            <w:r w:rsidR="00A07BA6" w:rsidRPr="00A07BA6">
              <w:t>%</w:t>
            </w:r>
          </w:p>
        </w:tc>
      </w:tr>
      <w:tr w:rsidR="00A07BA6" w:rsidRPr="002C1F6F" w14:paraId="5AC462A9" w14:textId="77777777" w:rsidTr="00B82FD0">
        <w:tc>
          <w:tcPr>
            <w:tcW w:w="10627" w:type="dxa"/>
            <w:noWrap/>
            <w:hideMark/>
          </w:tcPr>
          <w:p w14:paraId="7A02827C" w14:textId="77777777" w:rsidR="00A07BA6" w:rsidRPr="002C1F6F" w:rsidRDefault="00A07BA6" w:rsidP="00A07BA6">
            <w:pPr>
              <w:rPr>
                <w:b/>
              </w:rPr>
            </w:pPr>
            <w:r w:rsidRPr="002C1F6F">
              <w:rPr>
                <w:b/>
              </w:rPr>
              <w:t>Gram-positive bacteria</w:t>
            </w:r>
          </w:p>
        </w:tc>
        <w:tc>
          <w:tcPr>
            <w:tcW w:w="1842" w:type="dxa"/>
          </w:tcPr>
          <w:p w14:paraId="4D54BC4B" w14:textId="643030BF" w:rsidR="00A07BA6" w:rsidRPr="002C1F6F" w:rsidRDefault="00F45C58" w:rsidP="00A07BA6">
            <w:pPr>
              <w:rPr>
                <w:b/>
              </w:rPr>
            </w:pPr>
            <w:r>
              <w:rPr>
                <w:b/>
              </w:rPr>
              <w:t>3.8%</w:t>
            </w:r>
          </w:p>
        </w:tc>
      </w:tr>
      <w:tr w:rsidR="00A07BA6" w:rsidRPr="00A07BA6" w14:paraId="23D63E3F" w14:textId="77777777" w:rsidTr="00B82FD0">
        <w:tc>
          <w:tcPr>
            <w:tcW w:w="10627" w:type="dxa"/>
            <w:noWrap/>
            <w:hideMark/>
          </w:tcPr>
          <w:p w14:paraId="3B09E43B" w14:textId="63ACDA8E" w:rsidR="00A07BA6" w:rsidRPr="00F45C58" w:rsidRDefault="00A07BA6" w:rsidP="002C1F6F">
            <w:pPr>
              <w:pStyle w:val="BodyTextFirstIndent"/>
              <w:rPr>
                <w:i/>
              </w:rPr>
            </w:pPr>
            <w:r w:rsidRPr="00F45C58">
              <w:rPr>
                <w:i/>
              </w:rPr>
              <w:lastRenderedPageBreak/>
              <w:t>Staphylococcus aureus</w:t>
            </w:r>
          </w:p>
        </w:tc>
        <w:tc>
          <w:tcPr>
            <w:tcW w:w="1842" w:type="dxa"/>
            <w:noWrap/>
            <w:hideMark/>
          </w:tcPr>
          <w:p w14:paraId="0585886C" w14:textId="5CD83CBF" w:rsidR="00A07BA6" w:rsidRPr="00A07BA6" w:rsidRDefault="00FF7043" w:rsidP="00A07BA6">
            <w:r>
              <w:t>1</w:t>
            </w:r>
            <w:r w:rsidR="00A07BA6" w:rsidRPr="00A07BA6">
              <w:t>.</w:t>
            </w:r>
            <w:r>
              <w:t>8</w:t>
            </w:r>
            <w:r w:rsidR="00A07BA6" w:rsidRPr="00A07BA6">
              <w:t>%</w:t>
            </w:r>
          </w:p>
        </w:tc>
      </w:tr>
      <w:tr w:rsidR="00A07BA6" w:rsidRPr="00A07BA6" w14:paraId="565CD296" w14:textId="77777777" w:rsidTr="00B82FD0">
        <w:tc>
          <w:tcPr>
            <w:tcW w:w="10627" w:type="dxa"/>
            <w:hideMark/>
          </w:tcPr>
          <w:p w14:paraId="6D1EAE8E" w14:textId="6E8AF4D5" w:rsidR="00A07BA6" w:rsidRPr="00A07BA6" w:rsidRDefault="002C1F6F" w:rsidP="002C1F6F">
            <w:pPr>
              <w:jc w:val="right"/>
            </w:pPr>
            <w:r w:rsidRPr="002C1F6F">
              <w:t xml:space="preserve">Methicillin-resistant </w:t>
            </w:r>
            <w:r w:rsidRPr="002C1F6F">
              <w:rPr>
                <w:i/>
              </w:rPr>
              <w:t>Staphylococcus aureus</w:t>
            </w:r>
            <w:r>
              <w:t xml:space="preserve"> (MRSA)</w:t>
            </w:r>
          </w:p>
        </w:tc>
        <w:tc>
          <w:tcPr>
            <w:tcW w:w="1842" w:type="dxa"/>
            <w:hideMark/>
          </w:tcPr>
          <w:p w14:paraId="4D1B7C37" w14:textId="0407E844" w:rsidR="00A07BA6" w:rsidRPr="00A07BA6" w:rsidRDefault="00A07BA6" w:rsidP="008D4CC7">
            <w:pPr>
              <w:jc w:val="right"/>
            </w:pPr>
            <w:r w:rsidRPr="00A07BA6">
              <w:t>75.7%</w:t>
            </w:r>
          </w:p>
        </w:tc>
      </w:tr>
      <w:tr w:rsidR="00A07BA6" w:rsidRPr="00A07BA6" w14:paraId="08668CB2" w14:textId="77777777" w:rsidTr="00B82FD0">
        <w:tc>
          <w:tcPr>
            <w:tcW w:w="10627" w:type="dxa"/>
            <w:hideMark/>
          </w:tcPr>
          <w:p w14:paraId="42079D6F" w14:textId="3F7B1176" w:rsidR="00A07BA6" w:rsidRPr="00A07BA6" w:rsidRDefault="002C1F6F" w:rsidP="002C1F6F">
            <w:pPr>
              <w:jc w:val="right"/>
            </w:pPr>
            <w:r w:rsidRPr="002C1F6F">
              <w:t xml:space="preserve">Methicillin-sensitive </w:t>
            </w:r>
            <w:r w:rsidRPr="002C1F6F">
              <w:rPr>
                <w:i/>
              </w:rPr>
              <w:t xml:space="preserve">Staphylococcus aureus </w:t>
            </w:r>
            <w:r>
              <w:t>(MSSA)</w:t>
            </w:r>
          </w:p>
        </w:tc>
        <w:tc>
          <w:tcPr>
            <w:tcW w:w="1842" w:type="dxa"/>
            <w:hideMark/>
          </w:tcPr>
          <w:p w14:paraId="392F761A" w14:textId="3E662271" w:rsidR="00A07BA6" w:rsidRPr="00A07BA6" w:rsidRDefault="00A07BA6" w:rsidP="008D4CC7">
            <w:pPr>
              <w:jc w:val="right"/>
            </w:pPr>
            <w:r w:rsidRPr="00A07BA6">
              <w:t>24.3%</w:t>
            </w:r>
          </w:p>
        </w:tc>
      </w:tr>
      <w:tr w:rsidR="00A07BA6" w:rsidRPr="00A07BA6" w14:paraId="1C1DBEA1" w14:textId="77777777" w:rsidTr="00B82FD0">
        <w:tc>
          <w:tcPr>
            <w:tcW w:w="10627" w:type="dxa"/>
            <w:hideMark/>
          </w:tcPr>
          <w:p w14:paraId="61304A4D" w14:textId="46A67C64" w:rsidR="00A07BA6" w:rsidRPr="00F45C58" w:rsidRDefault="00A07BA6" w:rsidP="002C1F6F">
            <w:pPr>
              <w:pStyle w:val="BodyTextFirstIndent"/>
              <w:rPr>
                <w:i/>
              </w:rPr>
            </w:pPr>
            <w:r w:rsidRPr="00F45C58">
              <w:rPr>
                <w:i/>
              </w:rPr>
              <w:t>Staphylococcus spp.</w:t>
            </w:r>
          </w:p>
        </w:tc>
        <w:tc>
          <w:tcPr>
            <w:tcW w:w="1842" w:type="dxa"/>
            <w:hideMark/>
          </w:tcPr>
          <w:p w14:paraId="149F4A4F" w14:textId="7096E393" w:rsidR="00A07BA6" w:rsidRPr="00A07BA6" w:rsidRDefault="00A07BA6" w:rsidP="00A07BA6">
            <w:r w:rsidRPr="00A07BA6">
              <w:t>0.</w:t>
            </w:r>
            <w:r w:rsidR="00FF7043">
              <w:t>7</w:t>
            </w:r>
            <w:r w:rsidRPr="00A07BA6">
              <w:t>%</w:t>
            </w:r>
          </w:p>
        </w:tc>
      </w:tr>
      <w:tr w:rsidR="00A07BA6" w:rsidRPr="00A07BA6" w14:paraId="64CAD7C3" w14:textId="77777777" w:rsidTr="00B82FD0">
        <w:tc>
          <w:tcPr>
            <w:tcW w:w="10627" w:type="dxa"/>
            <w:hideMark/>
          </w:tcPr>
          <w:p w14:paraId="3C26E4D4" w14:textId="63CE052C" w:rsidR="00A07BA6" w:rsidRPr="00A07BA6" w:rsidRDefault="0005016C" w:rsidP="002C1F6F">
            <w:pPr>
              <w:jc w:val="right"/>
            </w:pPr>
            <w:r>
              <w:t>Non-</w:t>
            </w:r>
            <w:r w:rsidRPr="00A07BA6">
              <w:t>susceptible to oxacillin</w:t>
            </w:r>
          </w:p>
        </w:tc>
        <w:tc>
          <w:tcPr>
            <w:tcW w:w="1842" w:type="dxa"/>
            <w:hideMark/>
          </w:tcPr>
          <w:p w14:paraId="3B2577A7" w14:textId="2ABF372D" w:rsidR="00A07BA6" w:rsidRPr="00A07BA6" w:rsidRDefault="00A07BA6" w:rsidP="008D4CC7">
            <w:pPr>
              <w:jc w:val="right"/>
            </w:pPr>
            <w:r w:rsidRPr="00A07BA6">
              <w:t>36.4%</w:t>
            </w:r>
          </w:p>
        </w:tc>
      </w:tr>
      <w:tr w:rsidR="00A07BA6" w:rsidRPr="00A07BA6" w14:paraId="3CC90E6E" w14:textId="77777777" w:rsidTr="00B82FD0">
        <w:tc>
          <w:tcPr>
            <w:tcW w:w="10627" w:type="dxa"/>
            <w:hideMark/>
          </w:tcPr>
          <w:p w14:paraId="54C4450E" w14:textId="083E4A41" w:rsidR="00A07BA6" w:rsidRPr="00A07BA6" w:rsidRDefault="0005016C" w:rsidP="002C1F6F">
            <w:pPr>
              <w:jc w:val="right"/>
            </w:pPr>
            <w:r>
              <w:t>S</w:t>
            </w:r>
            <w:r w:rsidR="00A07BA6" w:rsidRPr="00A07BA6">
              <w:t>usceptible to oxacillin</w:t>
            </w:r>
          </w:p>
        </w:tc>
        <w:tc>
          <w:tcPr>
            <w:tcW w:w="1842" w:type="dxa"/>
            <w:hideMark/>
          </w:tcPr>
          <w:p w14:paraId="089A1589" w14:textId="04B490F1" w:rsidR="00A07BA6" w:rsidRPr="00A07BA6" w:rsidRDefault="00A07BA6" w:rsidP="008D4CC7">
            <w:pPr>
              <w:jc w:val="right"/>
            </w:pPr>
            <w:r w:rsidRPr="00A07BA6">
              <w:t>63.6%</w:t>
            </w:r>
          </w:p>
        </w:tc>
      </w:tr>
      <w:tr w:rsidR="00A07BA6" w:rsidRPr="00A07BA6" w14:paraId="205AAB1F" w14:textId="77777777" w:rsidTr="00B82FD0">
        <w:tc>
          <w:tcPr>
            <w:tcW w:w="10627" w:type="dxa"/>
            <w:hideMark/>
          </w:tcPr>
          <w:p w14:paraId="083B5EB1" w14:textId="7E1767B1" w:rsidR="00A07BA6" w:rsidRPr="00F45C58" w:rsidRDefault="00A07BA6" w:rsidP="002C1F6F">
            <w:pPr>
              <w:pStyle w:val="BodyTextFirstIndent"/>
              <w:rPr>
                <w:i/>
              </w:rPr>
            </w:pPr>
            <w:r w:rsidRPr="00F45C58">
              <w:rPr>
                <w:i/>
              </w:rPr>
              <w:t>Enterococcus spp.</w:t>
            </w:r>
          </w:p>
        </w:tc>
        <w:tc>
          <w:tcPr>
            <w:tcW w:w="1842" w:type="dxa"/>
            <w:hideMark/>
          </w:tcPr>
          <w:p w14:paraId="68AC5FC6" w14:textId="5072EF06" w:rsidR="00A07BA6" w:rsidRPr="00A07BA6" w:rsidRDefault="00A07BA6" w:rsidP="00A07BA6">
            <w:r w:rsidRPr="00A07BA6">
              <w:t>0.</w:t>
            </w:r>
            <w:r w:rsidR="00FF7043">
              <w:t>7</w:t>
            </w:r>
            <w:r w:rsidRPr="00A07BA6">
              <w:t>%</w:t>
            </w:r>
          </w:p>
        </w:tc>
      </w:tr>
      <w:tr w:rsidR="00A07BA6" w:rsidRPr="00432DED" w14:paraId="59D34B24" w14:textId="77777777" w:rsidTr="00B82FD0">
        <w:tc>
          <w:tcPr>
            <w:tcW w:w="10627" w:type="dxa"/>
          </w:tcPr>
          <w:p w14:paraId="5163927C" w14:textId="7283930D" w:rsidR="00A07BA6" w:rsidRPr="00432DED" w:rsidRDefault="002C1F6F" w:rsidP="00432DED">
            <w:pPr>
              <w:jc w:val="right"/>
            </w:pPr>
            <w:r w:rsidRPr="00432DED">
              <w:t>Vancomycin-resistant Enterococcus (VRE)</w:t>
            </w:r>
          </w:p>
        </w:tc>
        <w:tc>
          <w:tcPr>
            <w:tcW w:w="1842" w:type="dxa"/>
            <w:hideMark/>
          </w:tcPr>
          <w:p w14:paraId="73F79129" w14:textId="0CF6EEEF" w:rsidR="00A07BA6" w:rsidRPr="00432DED" w:rsidRDefault="00A07BA6" w:rsidP="008D4CC7">
            <w:pPr>
              <w:jc w:val="right"/>
            </w:pPr>
            <w:r w:rsidRPr="00432DED">
              <w:t>57%</w:t>
            </w:r>
          </w:p>
        </w:tc>
      </w:tr>
      <w:tr w:rsidR="00A07BA6" w:rsidRPr="00432DED" w14:paraId="5152B6EA" w14:textId="77777777" w:rsidTr="00B82FD0">
        <w:tc>
          <w:tcPr>
            <w:tcW w:w="10627" w:type="dxa"/>
            <w:hideMark/>
          </w:tcPr>
          <w:p w14:paraId="19F6777A" w14:textId="7382B829" w:rsidR="00A07BA6" w:rsidRPr="00432DED" w:rsidRDefault="00432DED" w:rsidP="00432DED">
            <w:pPr>
              <w:jc w:val="right"/>
            </w:pPr>
            <w:r>
              <w:t>V</w:t>
            </w:r>
            <w:r w:rsidR="002C1F6F" w:rsidRPr="00432DED">
              <w:t xml:space="preserve">ancomycin-susceptible </w:t>
            </w:r>
            <w:r w:rsidR="0005016C" w:rsidRPr="00432DED">
              <w:t xml:space="preserve">Enterococcus </w:t>
            </w:r>
            <w:r w:rsidR="002C1F6F" w:rsidRPr="00432DED">
              <w:t>(VSE)</w:t>
            </w:r>
          </w:p>
        </w:tc>
        <w:tc>
          <w:tcPr>
            <w:tcW w:w="1842" w:type="dxa"/>
            <w:hideMark/>
          </w:tcPr>
          <w:p w14:paraId="1F523D2B" w14:textId="783909A8" w:rsidR="00A07BA6" w:rsidRPr="00432DED" w:rsidRDefault="00A07BA6" w:rsidP="008D4CC7">
            <w:pPr>
              <w:jc w:val="right"/>
            </w:pPr>
            <w:r w:rsidRPr="00432DED">
              <w:t>43.0%</w:t>
            </w:r>
          </w:p>
        </w:tc>
      </w:tr>
      <w:tr w:rsidR="00A07BA6" w:rsidRPr="00A07BA6" w14:paraId="77BEB43F" w14:textId="77777777" w:rsidTr="00B82FD0">
        <w:tc>
          <w:tcPr>
            <w:tcW w:w="10627" w:type="dxa"/>
            <w:hideMark/>
          </w:tcPr>
          <w:p w14:paraId="6D3FFCEE" w14:textId="25200EE9" w:rsidR="00A07BA6" w:rsidRPr="001E7799" w:rsidRDefault="00A07BA6" w:rsidP="001E7799">
            <w:pPr>
              <w:pStyle w:val="BodyTextFirstIndent"/>
            </w:pPr>
            <w:r w:rsidRPr="001E7799">
              <w:rPr>
                <w:i/>
              </w:rPr>
              <w:t>Streptococcus spp</w:t>
            </w:r>
            <w:r w:rsidRPr="001E7799">
              <w:t>.</w:t>
            </w:r>
          </w:p>
        </w:tc>
        <w:tc>
          <w:tcPr>
            <w:tcW w:w="1842" w:type="dxa"/>
            <w:hideMark/>
          </w:tcPr>
          <w:p w14:paraId="4AD73311" w14:textId="50930919" w:rsidR="00A07BA6" w:rsidRPr="001E7799" w:rsidRDefault="00A07BA6" w:rsidP="001E7799">
            <w:r w:rsidRPr="001E7799">
              <w:t>0.</w:t>
            </w:r>
            <w:r w:rsidR="00FF7043">
              <w:t>6</w:t>
            </w:r>
            <w:r w:rsidRPr="001E7799">
              <w:t>%</w:t>
            </w:r>
          </w:p>
        </w:tc>
      </w:tr>
      <w:tr w:rsidR="00A07BA6" w:rsidRPr="00A07BA6" w14:paraId="3AE7162A" w14:textId="77777777" w:rsidTr="00B82FD0">
        <w:tc>
          <w:tcPr>
            <w:tcW w:w="10627" w:type="dxa"/>
            <w:hideMark/>
          </w:tcPr>
          <w:p w14:paraId="6A15BA56" w14:textId="4724F8EA" w:rsidR="00A07BA6" w:rsidRPr="001E7799" w:rsidRDefault="00A07BA6" w:rsidP="00A07BA6">
            <w:pPr>
              <w:rPr>
                <w:b/>
              </w:rPr>
            </w:pPr>
            <w:r w:rsidRPr="001E7799">
              <w:rPr>
                <w:b/>
              </w:rPr>
              <w:t>Fungi (Candida spp</w:t>
            </w:r>
            <w:r w:rsidR="00D96DCB">
              <w:rPr>
                <w:b/>
              </w:rPr>
              <w:t>.</w:t>
            </w:r>
            <w:r w:rsidRPr="001E7799">
              <w:rPr>
                <w:b/>
              </w:rPr>
              <w:t>)</w:t>
            </w:r>
          </w:p>
        </w:tc>
        <w:tc>
          <w:tcPr>
            <w:tcW w:w="1842" w:type="dxa"/>
            <w:noWrap/>
            <w:hideMark/>
          </w:tcPr>
          <w:p w14:paraId="5E9A7358" w14:textId="0889044F" w:rsidR="00A07BA6" w:rsidRPr="001E7799" w:rsidRDefault="00A07BA6" w:rsidP="00A07BA6">
            <w:pPr>
              <w:rPr>
                <w:b/>
              </w:rPr>
            </w:pPr>
            <w:r w:rsidRPr="001E7799">
              <w:rPr>
                <w:b/>
              </w:rPr>
              <w:t>0.</w:t>
            </w:r>
            <w:r w:rsidR="00CF0BBC">
              <w:rPr>
                <w:b/>
              </w:rPr>
              <w:t>9</w:t>
            </w:r>
            <w:r w:rsidRPr="001E7799">
              <w:rPr>
                <w:b/>
              </w:rPr>
              <w:t>%</w:t>
            </w:r>
          </w:p>
        </w:tc>
      </w:tr>
    </w:tbl>
    <w:p w14:paraId="16F540F1" w14:textId="59650ECD" w:rsidR="00A07BA6" w:rsidRDefault="00E409EB">
      <w:r>
        <w:t xml:space="preserve">Adapted from </w:t>
      </w:r>
      <w:r w:rsidRPr="00E409EB">
        <w:t>Phu VD, Wertheim HF, Larsson M, Nadjm B, Dinh QD, Nilsson LE, et al. Burden of Hospital Acquired Infections and Antimicrobial Use in Vietnamese Adult Intensive Care Units. PloS one. 2016;11(1):e0147544</w:t>
      </w:r>
      <w:r>
        <w:t>.</w:t>
      </w:r>
      <w:bookmarkStart w:id="0" w:name="_GoBack"/>
      <w:bookmarkEnd w:id="0"/>
    </w:p>
    <w:sectPr w:rsidR="00A07BA6" w:rsidSect="00B82FD0">
      <w:pgSz w:w="16838" w:h="11906" w:orient="landscape" w:code="9"/>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BA6"/>
    <w:rsid w:val="0005016C"/>
    <w:rsid w:val="00126E91"/>
    <w:rsid w:val="001E7799"/>
    <w:rsid w:val="002C1F6F"/>
    <w:rsid w:val="00325882"/>
    <w:rsid w:val="003E5990"/>
    <w:rsid w:val="00432DED"/>
    <w:rsid w:val="0061100C"/>
    <w:rsid w:val="0066680A"/>
    <w:rsid w:val="006770DC"/>
    <w:rsid w:val="00773B42"/>
    <w:rsid w:val="007754A6"/>
    <w:rsid w:val="008541FD"/>
    <w:rsid w:val="008A2AEA"/>
    <w:rsid w:val="008D4CC7"/>
    <w:rsid w:val="008E59DC"/>
    <w:rsid w:val="00A07BA6"/>
    <w:rsid w:val="00A10998"/>
    <w:rsid w:val="00A32331"/>
    <w:rsid w:val="00A34E0C"/>
    <w:rsid w:val="00A52DC4"/>
    <w:rsid w:val="00B82FD0"/>
    <w:rsid w:val="00C41335"/>
    <w:rsid w:val="00C749B5"/>
    <w:rsid w:val="00CF0BBC"/>
    <w:rsid w:val="00D96DCB"/>
    <w:rsid w:val="00DA3F05"/>
    <w:rsid w:val="00E1625F"/>
    <w:rsid w:val="00E409EB"/>
    <w:rsid w:val="00F45C58"/>
    <w:rsid w:val="00FA1597"/>
    <w:rsid w:val="00FF70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F95CA"/>
  <w15:chartTrackingRefBased/>
  <w15:docId w15:val="{4AACA416-5BD0-489E-AD49-A79DC112F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3E5990"/>
    <w:pPr>
      <w:spacing w:after="120"/>
    </w:pPr>
  </w:style>
  <w:style w:type="character" w:customStyle="1" w:styleId="BodyTextChar">
    <w:name w:val="Body Text Char"/>
    <w:basedOn w:val="DefaultParagraphFont"/>
    <w:link w:val="BodyText"/>
    <w:uiPriority w:val="99"/>
    <w:semiHidden/>
    <w:rsid w:val="003E5990"/>
  </w:style>
  <w:style w:type="paragraph" w:styleId="BodyTextFirstIndent">
    <w:name w:val="Body Text First Indent"/>
    <w:basedOn w:val="BodyText"/>
    <w:link w:val="BodyTextFirstIndentChar"/>
    <w:uiPriority w:val="99"/>
    <w:unhideWhenUsed/>
    <w:rsid w:val="00773B42"/>
    <w:pPr>
      <w:spacing w:after="0" w:line="240" w:lineRule="auto"/>
      <w:ind w:firstLine="567"/>
    </w:pPr>
  </w:style>
  <w:style w:type="character" w:customStyle="1" w:styleId="BodyTextFirstIndentChar">
    <w:name w:val="Body Text First Indent Char"/>
    <w:basedOn w:val="BodyTextChar"/>
    <w:link w:val="BodyTextFirstIndent"/>
    <w:uiPriority w:val="99"/>
    <w:rsid w:val="00773B42"/>
  </w:style>
  <w:style w:type="paragraph" w:styleId="BalloonText">
    <w:name w:val="Balloon Text"/>
    <w:basedOn w:val="Normal"/>
    <w:link w:val="BalloonTextChar"/>
    <w:uiPriority w:val="99"/>
    <w:semiHidden/>
    <w:unhideWhenUsed/>
    <w:rsid w:val="002C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F6F"/>
    <w:rPr>
      <w:rFonts w:ascii="Segoe UI" w:hAnsi="Segoe UI" w:cs="Segoe UI"/>
      <w:sz w:val="18"/>
      <w:szCs w:val="18"/>
    </w:rPr>
  </w:style>
  <w:style w:type="table" w:styleId="TableGrid">
    <w:name w:val="Table Grid"/>
    <w:basedOn w:val="TableNormal"/>
    <w:uiPriority w:val="39"/>
    <w:rsid w:val="002C1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1F6F"/>
    <w:pPr>
      <w:ind w:left="720"/>
      <w:contextualSpacing/>
    </w:pPr>
  </w:style>
  <w:style w:type="character" w:styleId="Emphasis">
    <w:name w:val="Emphasis"/>
    <w:basedOn w:val="DefaultParagraphFont"/>
    <w:uiPriority w:val="20"/>
    <w:qFormat/>
    <w:rsid w:val="002C1F6F"/>
    <w:rPr>
      <w:i/>
      <w:iCs/>
    </w:rPr>
  </w:style>
  <w:style w:type="character" w:customStyle="1" w:styleId="st">
    <w:name w:val="st"/>
    <w:basedOn w:val="DefaultParagraphFont"/>
    <w:rsid w:val="002C1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611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ũ Quốc Đạt</dc:creator>
  <cp:keywords/>
  <dc:description/>
  <cp:lastModifiedBy>Vũ Quốc Đạt</cp:lastModifiedBy>
  <cp:revision>32</cp:revision>
  <dcterms:created xsi:type="dcterms:W3CDTF">2018-10-05T14:07:00Z</dcterms:created>
  <dcterms:modified xsi:type="dcterms:W3CDTF">2018-10-15T13:32:00Z</dcterms:modified>
</cp:coreProperties>
</file>